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00"/>
        <w:gridCol w:w="940"/>
        <w:gridCol w:w="1900"/>
        <w:gridCol w:w="1880"/>
        <w:gridCol w:w="2040"/>
        <w:gridCol w:w="1480"/>
      </w:tblGrid>
      <w:tr>
        <w:trPr>
          <w:trHeight w:val="26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entrosome (MTA I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entrosome (MTA II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entrosome (MTA III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entrosome</w:t>
            </w:r>
          </w:p>
        </w:tc>
      </w:tr>
      <w:tr>
        <w:trPr>
          <w:trHeight w:val="26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iss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AhR +/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&gt;2/1 or 2 (% abnormal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&gt;2/1 or 2 (% abnormal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&gt;2/1 or 2 (% abnorma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Aberrations +/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2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8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8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0 (3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9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44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00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100 (1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0 (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60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3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77 (2.5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60 (1.6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19 (5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7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1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/86 (11.3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21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4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4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2 (1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60 (4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3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30 (3.2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40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25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31 (8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40 (2.4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20 (4.8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HYPER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/16 (27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2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/50 (24.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/50 (15.3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29 (9.4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/24 (14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0 (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46 (2.1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1 (1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2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33 (2.9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/60 (6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5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23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5 (3.6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40 (7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60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0 (3.8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0 (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YSPLASI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40 (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0 (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/36 (1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50 (5.7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/50 (9.1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34 (8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35 (7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15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28 (3.4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0 (3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28 (3.4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9 (1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45 (4.3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/30 (11.8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8 (0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-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/50 (7.4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44 (6.4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/50 (2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/60 (0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/31 (16.2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/22 (18.5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28 (9.7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/40 (11.1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/43 (6.5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0 (3.8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/36 (12.2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/50 (3.8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/70 (7.9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/30 (14.3%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008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12"/>
      <w:lang w:eastAsia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sz w:val="12"/>
      <w:lang w:eastAsia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12"/>
      <w:lang w:eastAsia="en-US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b/>
      <w:sz w:val="16"/>
      <w:lang w:eastAsia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b/>
      <w:sz w:val="16"/>
      <w:lang w:eastAsia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Times" w:hAnsi="Times" w:cs="Times"/>
      <w:sz w:val="20"/>
      <w:lang w:eastAsia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b/>
      <w:sz w:val="16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45:00Z</dcterms:created>
  <dc:creator>Trial User</dc:creator>
  <dc:description/>
  <dc:language>en-US</dc:language>
  <cp:lastModifiedBy>Trial User</cp:lastModifiedBy>
  <dcterms:modified xsi:type="dcterms:W3CDTF">2010-06-03T17:50:00Z</dcterms:modified>
  <cp:revision>1</cp:revision>
  <dc:subject/>
  <dc:title> </dc:title>
</cp:coreProperties>
</file>